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A4D" w:rsidRDefault="000B4233" w:rsidP="000B4233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14</w:t>
      </w:r>
    </w:p>
    <w:p w:rsidR="000B4233" w:rsidRDefault="00B96A4D" w:rsidP="000B4233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 xml:space="preserve">Figure S7: </w:t>
      </w:r>
      <w:r w:rsidR="000B4233" w:rsidRPr="002B76B0">
        <w:rPr>
          <w:b/>
        </w:rPr>
        <w:t xml:space="preserve">Scatter plot of allele frequency difference </w:t>
      </w:r>
      <w:r w:rsidR="00272ADF">
        <w:rPr>
          <w:b/>
        </w:rPr>
        <w:t xml:space="preserve">between CEU and YRI population </w:t>
      </w:r>
      <w:r w:rsidR="000B4233" w:rsidRPr="002B76B0">
        <w:rPr>
          <w:b/>
        </w:rPr>
        <w:t>using current cutoff values for each measure.</w:t>
      </w:r>
      <w:r w:rsidR="000B4233" w:rsidRPr="00621D18">
        <w:t xml:space="preserve"> </w:t>
      </w:r>
    </w:p>
    <w:p w:rsidR="000B4233" w:rsidRDefault="000B4233" w:rsidP="000B4233">
      <w:r>
        <w:rPr>
          <w:noProof/>
        </w:rPr>
        <w:drawing>
          <wp:inline distT="0" distB="0" distL="0" distR="0" wp14:anchorId="0559730B" wp14:editId="539F2E7C">
            <wp:extent cx="5884677" cy="333842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ngS7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031" cy="33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4233" w:rsidRDefault="000B4233" w:rsidP="000B4233"/>
    <w:p w:rsidR="000B4233" w:rsidRDefault="000B4233" w:rsidP="000B4233"/>
    <w:p w:rsidR="000B4233" w:rsidRPr="002A6952" w:rsidRDefault="000B4233" w:rsidP="000B4233">
      <w:pPr>
        <w:autoSpaceDE w:val="0"/>
        <w:autoSpaceDN w:val="0"/>
        <w:adjustRightInd w:val="0"/>
        <w:spacing w:line="480" w:lineRule="auto"/>
        <w:jc w:val="both"/>
      </w:pPr>
      <w:r w:rsidRPr="00621D18">
        <w:t>Markers in red exceeded the cutoff for the measure of informativeness.</w:t>
      </w:r>
      <w:r>
        <w:t xml:space="preserve"> Similar patterns </w:t>
      </w:r>
      <w:r w:rsidR="00272ADF">
        <w:t>were</w:t>
      </w:r>
      <w:r>
        <w:t xml:space="preserve"> observed between F</w:t>
      </w:r>
      <w:r>
        <w:rPr>
          <w:vertAlign w:val="subscript"/>
        </w:rPr>
        <w:t>ST</w:t>
      </w:r>
      <w:r>
        <w:t xml:space="preserve"> and I</w:t>
      </w:r>
      <w:r w:rsidRPr="00BB5E83">
        <w:rPr>
          <w:vertAlign w:val="subscript"/>
        </w:rPr>
        <w:t>n</w:t>
      </w:r>
      <w:r>
        <w:t>. Delta yield</w:t>
      </w:r>
      <w:r w:rsidR="00272ADF">
        <w:t>ed</w:t>
      </w:r>
      <w:r>
        <w:t xml:space="preserve"> the largest AIMs panel and </w:t>
      </w:r>
      <w:r w:rsidR="00272ADF">
        <w:t>included</w:t>
      </w:r>
      <w:r w:rsidRPr="00621D18">
        <w:t xml:space="preserve"> a</w:t>
      </w:r>
      <w:r>
        <w:t xml:space="preserve"> large</w:t>
      </w:r>
      <w:r w:rsidRPr="00621D18">
        <w:t xml:space="preserve"> number of loci not included by any of the remaining four methods</w:t>
      </w:r>
      <w:r>
        <w:t>. SIC g</w:t>
      </w:r>
      <w:r w:rsidR="00272ADF">
        <w:t>ave</w:t>
      </w:r>
      <w:r>
        <w:t xml:space="preserve"> the smallest AIMs panel.</w:t>
      </w:r>
    </w:p>
    <w:p w:rsidR="00547E2A" w:rsidRDefault="00547E2A">
      <w:bookmarkStart w:id="0" w:name="_GoBack"/>
      <w:bookmarkEnd w:id="0"/>
    </w:p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233"/>
    <w:rsid w:val="000B4233"/>
    <w:rsid w:val="00272ADF"/>
    <w:rsid w:val="00547E2A"/>
    <w:rsid w:val="00B9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2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23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2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23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>CCHMC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7:00Z</dcterms:created>
  <dcterms:modified xsi:type="dcterms:W3CDTF">2011-12-16T16:19:00Z</dcterms:modified>
</cp:coreProperties>
</file>